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36" w:leader="none"/>
          <w:tab w:val="left" w:pos="2552" w:leader="none"/>
          <w:tab w:val="left" w:pos="3468" w:leader="none"/>
          <w:tab w:val="left" w:pos="4384" w:leader="none"/>
          <w:tab w:val="left" w:pos="5300" w:leader="none"/>
          <w:tab w:val="left" w:pos="6216" w:leader="none"/>
          <w:tab w:val="left" w:pos="7132" w:leader="none"/>
          <w:tab w:val="left" w:pos="8048" w:leader="none"/>
          <w:tab w:val="left" w:pos="8964" w:leader="none"/>
          <w:tab w:val="left" w:pos="9880" w:leader="none"/>
          <w:tab w:val="left" w:pos="10796" w:leader="none"/>
          <w:tab w:val="left" w:pos="11712" w:leader="none"/>
          <w:tab w:val="left" w:pos="12628" w:leader="none"/>
          <w:tab w:val="left" w:pos="13544" w:leader="none"/>
          <w:tab w:val="left" w:pos="14460" w:leader="none"/>
          <w:tab w:val="left" w:pos="15376" w:leader="none"/>
        </w:tabs>
        <w:ind w:left="0" w:righ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AAB01001191, AAAB01001256, AAAB01002719, AAAB01002919, AAAB01003000, AAAB01003029, AAAB01003170, AAAB01003172, AAAB01003179, AAAB01003212, AAAB01003250, AAAB01003305, AAAB01003360, AAAB01003590, AAAB01003591, AAAB01003610, AAAB01003738, AAAB01003818, AAAB01003828, AAAB01003882, AAAB01003901, AAAB01003918, AAAB01003936, AAAB01004029, AAAB01004059, AAAB01004063, AAAB01004140, AAAB01004290, AAAB01004300, AAAB01004336, AAAB01004339, AAAB01004374, AAAB01004453, AAAB01004515, AAAB01004621, AAAB01004651, AAAB01004779, AAAB01004782, AAAB01005036, AAAB01005040, AAAB01005176, AAAB01005257, AAAB01005283, AAAB01005354, AAAB01005560, AAAB01006901, AAAB01006906, AAAB01006929, AAAB01006979, AAAB01007001, AAAB01007180, AAAB01007230, AAAB01007761, AAAB01007832, AAAB0100822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Nimbus Sans L;Arial" w:cs="Tahoma;Lucida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;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;Lucidasans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;Lucidasans"/>
    </w:rPr>
  </w:style>
  <w:style w:type="paragraph" w:styleId="WWHTMLPreformatted">
    <w:name w:val="WW-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16:08:30Z</dcterms:created>
  <dc:creator/>
  <dc:description/>
  <dc:language>en-US</dc:language>
  <cp:lastModifiedBy/>
  <dcterms:modified xsi:type="dcterms:W3CDTF">2006-07-24T16:09:07Z</dcterms:modified>
  <cp:revision>3</cp:revision>
  <dc:subject/>
  <dc:title/>
</cp:coreProperties>
</file>